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9CB" w:rsidRDefault="00BC09CB" w:rsidP="00BC09CB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figure 1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umber of patients with type 1 and type 2 diabetes who were screened, recruited, and included in the study.</w:t>
      </w:r>
      <w:proofErr w:type="gramEnd"/>
    </w:p>
    <w:p w:rsidR="00BC09CB" w:rsidRDefault="00BC09CB" w:rsidP="00BC09CB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>
            <wp:extent cx="5871253" cy="40195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/>
                    <a:srcRect l="34748" t="26041" r="19391" b="18113"/>
                    <a:stretch/>
                  </pic:blipFill>
                  <pic:spPr bwMode="auto">
                    <a:xfrm>
                      <a:off x="0" y="0"/>
                      <a:ext cx="5882575" cy="4027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br w:type="page"/>
      </w:r>
    </w:p>
    <w:p w:rsidR="006E300F" w:rsidRDefault="006E300F"/>
    <w:sectPr w:rsidR="006E300F" w:rsidSect="00142F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C09CB"/>
    <w:rsid w:val="00142FCC"/>
    <w:rsid w:val="006E300F"/>
    <w:rsid w:val="006F6729"/>
    <w:rsid w:val="0078708F"/>
    <w:rsid w:val="008C553E"/>
    <w:rsid w:val="00BC09CB"/>
    <w:rsid w:val="00BD5FCC"/>
    <w:rsid w:val="00DF3A1A"/>
    <w:rsid w:val="00E35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D5FCC"/>
    <w:pPr>
      <w:spacing w:after="0" w:line="240" w:lineRule="auto"/>
    </w:pPr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D5FCC"/>
    <w:rPr>
      <w:rFonts w:ascii="Tahoma" w:eastAsiaTheme="majorEastAsia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8-24T02:13:00Z</dcterms:created>
  <dcterms:modified xsi:type="dcterms:W3CDTF">2020-08-24T02:14:00Z</dcterms:modified>
</cp:coreProperties>
</file>